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095" w:type="pct"/>
        <w:tblInd w:w="55" w:type="dxa"/>
        <w:tblBorders>
          <w:top w:val="single" w:sz="2" w:space="0" w:color="DDDDDD"/>
          <w:left w:val="single" w:sz="2" w:space="0" w:color="DDDDDD"/>
          <w:bottom w:val="single" w:sz="2" w:space="0" w:color="DDDDDD"/>
          <w:insideH w:val="single" w:sz="2" w:space="0" w:color="DDDDDD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622"/>
        <w:gridCol w:w="1170"/>
      </w:tblGrid>
      <w:tr w:rsidR="00AC7DFD" w:rsidRPr="005232EE" w14:paraId="3920EBEA" w14:textId="77777777" w:rsidTr="00AC7DFD">
        <w:trPr>
          <w:trHeight w:val="451"/>
          <w:tblHeader/>
        </w:trPr>
        <w:tc>
          <w:tcPr>
            <w:tcW w:w="4622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2B0160DE" w14:textId="77777777" w:rsidR="005232EE" w:rsidRPr="005232EE" w:rsidRDefault="005232EE" w:rsidP="0056381F">
            <w:pPr>
              <w:pStyle w:val="TableHeading"/>
              <w:jc w:val="lef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bookmarkStart w:id="0" w:name="_GoBack"/>
            <w:bookmarkEnd w:id="0"/>
            <w:r w:rsidRPr="005232EE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Code</w:t>
            </w:r>
          </w:p>
        </w:tc>
        <w:tc>
          <w:tcPr>
            <w:tcW w:w="1170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6EEDF019" w14:textId="77777777" w:rsidR="005232EE" w:rsidRPr="005232EE" w:rsidRDefault="005232EE" w:rsidP="00F86831">
            <w:pPr>
              <w:pStyle w:val="TableHeading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5232EE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Frequency</w:t>
            </w:r>
          </w:p>
        </w:tc>
      </w:tr>
      <w:tr w:rsidR="00AC7DFD" w:rsidRPr="005232EE" w14:paraId="1C10AAA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F073B29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academia as a backup pla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37574D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6D89753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670CD19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academic freedom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0790388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C7DFD" w:rsidRPr="005232EE" w14:paraId="60D0112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D63705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academic lif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AD88E17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AC7DFD" w:rsidRPr="005232EE" w14:paraId="5A9EF97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92FB8E6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administrative obligation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6D52952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C7DFD" w:rsidRPr="005232EE" w14:paraId="6881E5C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FD63449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aptitude for academia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7A0A25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C7DFD" w:rsidRPr="005232EE" w14:paraId="422FE48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A5930C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attend seminar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AB022B3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50ED5112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25FBF8D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aware academia is a lifestyl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E446541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AC7DFD" w:rsidRPr="005232EE" w14:paraId="4ADB20F7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B4BED17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ackup pla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AD3651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AC7DFD" w:rsidRPr="005232EE" w14:paraId="3B869D0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38C8151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a good multi-tasker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049D53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71D87E7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6436997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a perfectionis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336A158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1B42AF02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979733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aware of immigration challenge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3464E9C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5DACE8A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840AEA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aware of nepotism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478143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10CA13E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D6765D4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comfortable with environmen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2BA5135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AC7DFD" w:rsidRPr="005232EE" w14:paraId="48BFC222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36A60D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comfortable with failur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3128688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AC7DFD" w:rsidRPr="005232EE" w14:paraId="2977781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F876B1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comfortable with uncertaint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923476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AC7DFD" w:rsidRPr="005232EE" w14:paraId="20CB7EF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745CD6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committe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BE5250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C7DFD" w:rsidRPr="005232EE" w14:paraId="7F2B706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9D2FE1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competitiv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E6A4D7C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C7DFD" w:rsidRPr="005232EE" w14:paraId="658D9BE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084F278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creativ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756BC96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C7DFD" w:rsidRPr="005232EE" w14:paraId="56AC494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4A3162F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curiou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F96C90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AC7DFD" w:rsidRPr="005232EE" w14:paraId="4193E153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A84C466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determine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26F4416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AC7DFD" w:rsidRPr="005232EE" w14:paraId="709D390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138051E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efficien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D29332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C7DFD" w:rsidRPr="005232EE" w14:paraId="30074D5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AA1F97E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exceptional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2ED2DE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AC7DFD" w:rsidRPr="005232EE" w14:paraId="2E09E097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32FBD1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flexibl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9758F5D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AC7DFD" w:rsidRPr="005232EE" w14:paraId="6CF7B5F1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BF9D9CC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focuse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B2531E3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AC7DFD" w:rsidRPr="005232EE" w14:paraId="227700F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60BCEA4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idealistic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E035F97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7B8708F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A6DE1A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innovativ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4765AD1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C7DFD" w:rsidRPr="005232EE" w14:paraId="04A0554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6710F4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levelheade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A630AC1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2767E0E1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5F50D84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motivate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51450AD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AC7DFD" w:rsidRPr="005232EE" w14:paraId="1CCEF282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72ADE18" w14:textId="1B61FAC0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op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minde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2972E10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C7DFD" w:rsidRPr="005232EE" w14:paraId="5842575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A3A1EC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ready for difficult relationship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2BB5897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AC7DFD" w:rsidRPr="005232EE" w14:paraId="25FC2F12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41DB78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ready for setback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3170A8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AC7DFD" w:rsidRPr="005232EE" w14:paraId="3CD75B8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6A67E56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realistic about expectation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C498DF2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AC7DFD" w:rsidRPr="005232EE" w14:paraId="224FC25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CDFF38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resilien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68DA06A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AC7DFD" w:rsidRPr="005232EE" w14:paraId="36CC5AFB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8DFA0E1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e strategic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62BBBB1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AC7DFD" w:rsidRPr="005232EE" w14:paraId="79C46756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8CB1551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tough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1FD9ED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4E09138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EBD5363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versatil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0350B8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1C4122DB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D3F5D83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e vigilan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2F35644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C7DFD" w:rsidRPr="005232EE" w14:paraId="37BFA853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9E2EF39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oycot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2001201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17958021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EA94A93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roken system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F9EBBB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C7DFD" w:rsidRPr="005232EE" w14:paraId="416B856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D61417C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burn ou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71A2788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095D3113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4EA1AD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areer managemen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41449BA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6F3CB78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7306AD6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hoose the right grad school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77F71C6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C7DFD" w:rsidRPr="005232EE" w14:paraId="395288A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75AC1E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hoose the right lab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FCD12A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AC7DFD" w:rsidRPr="005232EE" w14:paraId="24905682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E518101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llaborat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7CED364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AC7DFD" w:rsidRPr="005232EE" w14:paraId="77689CC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0536F06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mmit to doing good scienc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BD7230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C7DFD" w:rsidRPr="005232EE" w14:paraId="5928C19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354B168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3268E2A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AC7DFD" w:rsidRPr="005232EE" w14:paraId="251FA92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B98AB8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mmunit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AF85D49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AC7DFD" w:rsidRPr="005232EE" w14:paraId="1C0AFB3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AA97C9C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nnection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31E4A08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AC7DFD" w:rsidRPr="005232EE" w14:paraId="4BD21F1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C531197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nsider career alternative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9D6ADB0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AC7DFD" w:rsidRPr="005232EE" w14:paraId="5ADB72B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6FE98C1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nsider computer scienc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0370C31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736E8E2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FCDACAE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nsider finance career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0666648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153D13E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351532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nsider industr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1EEE7B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AC7DFD" w:rsidRPr="005232EE" w14:paraId="3AEBA75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3316161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nsider science policy career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871A59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037E4C7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D809C7C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nsider translational research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A002AF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42C917C3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F48EE57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nsider which aspects of research you lik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BEC4969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C7DFD" w:rsidRPr="005232EE" w14:paraId="411229C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7A16CC8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ost-benefit ratio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6D6FF6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AC7DFD" w:rsidRPr="005232EE" w14:paraId="3FD3244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0DA8D9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cultivate scientific mind of the youth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B75C354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318B197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223FC4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dedicatio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9912D7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AC7DFD" w:rsidRPr="005232EE" w14:paraId="25C6A7D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05D744D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demanding workloa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C438809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C7DFD" w:rsidRPr="005232EE" w14:paraId="14FD659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121FCDC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different academic track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FEE5346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5B92883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8303949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disciplin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D128C05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C7DFD" w:rsidRPr="005232EE" w14:paraId="175A7A2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F815FA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disproportionate distribution of grants to URM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13E8AAA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591B2BF5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50D985E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don't go into academia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59B1255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AC7DFD" w:rsidRPr="005232EE" w14:paraId="39EA0781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272313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don't have to publish in top journal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1D600C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2EA690B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22EA578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don't lose track of tim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28EE2F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C7DFD" w:rsidRPr="005232EE" w14:paraId="237B7FE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70AE55E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don't overcommi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80E3107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43B71137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3E6C11F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njoy the journe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68B93E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AC7DFD" w:rsidRPr="005232EE" w14:paraId="21E182B5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11C3934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establish time fram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2CB7202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AC7DFD" w:rsidRPr="005232EE" w14:paraId="49E360E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360144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evaluate strengths and weaknesse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7F695F2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C7DFD" w:rsidRPr="005232EE" w14:paraId="63EC83B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30A08E3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evaluate whether PhD is necessar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303CD6D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71A2826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38621BC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explore all option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BC8CE63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AC7DFD" w:rsidRPr="005232EE" w14:paraId="63458F5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272A75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explore current literatur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38A149D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AC7DFD" w:rsidRPr="005232EE" w14:paraId="1211A51B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E9A1327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explore your capabilitie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7DDC669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185E930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9F7B32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E9FED47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C7DFD" w:rsidRPr="005232EE" w14:paraId="56EBB31B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F3B9CBA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famous lab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CF89152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C7DFD" w:rsidRPr="005232EE" w14:paraId="3105A6DB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B42F51E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field in deman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2C23F5D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04127B1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0DEF1C1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field is competitiv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3ED5CE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AC7DFD" w:rsidRPr="005232EE" w14:paraId="3B8517F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409D5E9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financial stabilit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8602556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AC7DFD" w:rsidRPr="005232EE" w14:paraId="36261E5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BF5B373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find your own nich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BF2369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C7DFD" w:rsidRPr="005232EE" w14:paraId="0FDDCB37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F66F2BA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flexibilit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B7AC4D3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C7DFD" w:rsidRPr="005232EE" w14:paraId="30567D32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AC9BA6C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focus on positive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80198FA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C7DFD" w:rsidRPr="005232EE" w14:paraId="7950FFE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10DC0D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frustrating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7AC554C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AC7DFD" w:rsidRPr="005232EE" w14:paraId="6EEFC744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37533B7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gain exposure as tech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24DD4F7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26CD9C3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FBC7D1A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gain exposure earl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D1842F5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AC7DFD" w:rsidRPr="005232EE" w14:paraId="2820CAC1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8EF3436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get MBA while postdoc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BB2DEF9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0C217E15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D0F0ED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give presentation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5B998A4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C7DFD" w:rsidRPr="005232EE" w14:paraId="73C1943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BEEAF7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go to medical school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ECD444A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7C91CE5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460BB54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DFF7754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AC7DFD" w:rsidRPr="005232EE" w14:paraId="73ABAEB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0A5F77D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grantsmanship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A143113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AC7DFD" w:rsidRPr="005232EE" w14:paraId="30342C7B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C5AC826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hard work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1BD24A8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</w:tr>
      <w:tr w:rsidR="00AC7DFD" w:rsidRPr="005232EE" w14:paraId="1D0A999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C9B304A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have integrit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8987D45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5CA63C52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AB3AB79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have multiple project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9C60478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081D8F7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064EFA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have specific research focu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B49C528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4015138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114718F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have thick ski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8556BC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C7DFD" w:rsidRPr="005232EE" w14:paraId="5AD6B44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399FDA8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high quality research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5A4B593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C7DFD" w:rsidRPr="005232EE" w14:paraId="071057D5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9CFB706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higher degrees are a liabilit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0AD6534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05F2C5E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90634FD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holistic approach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E2B80A4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267F5BD5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DA017B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if dream, it's worth i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1B9F882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AC7DFD" w:rsidRPr="005232EE" w14:paraId="5E52965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EF2D497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imposter syndrom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4D2995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1B5F2B96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15F919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formational interview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A60B726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AC7DFD" w:rsidRPr="005232EE" w14:paraId="2C2EB8C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D17D9D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institutional suppor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70D8186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C7DFD" w:rsidRPr="005232EE" w14:paraId="042FCA83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773DF53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job marke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34B20A2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AC7DFD" w:rsidRPr="005232EE" w14:paraId="079651A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878A708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job opportunitie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7ACB487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AC7DFD" w:rsidRPr="005232EE" w14:paraId="049FFDC5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CC60B8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job requirement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4B5919D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22AD2562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8D717D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know value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EBAE342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AC7DFD" w:rsidRPr="005232EE" w14:paraId="01AD01EB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77FE23D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know your limitation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0171C7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3B8977D7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52F365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lab publication recor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F437FC4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786DDB0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3C753B1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leadership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0E265F3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C7DFD" w:rsidRPr="005232EE" w14:paraId="0BD52E5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978FE94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learn new skill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1CB35A1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435AD12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C608D9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learn to ask for help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F2396BD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17BEA29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E16FF8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limited opportunitie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3553AD4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C7DFD" w:rsidRPr="005232EE" w14:paraId="5CEF415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7716BCE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5418099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C7DFD" w:rsidRPr="005232EE" w14:paraId="7984A04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1AAF661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long hour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6BADB86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C7DFD" w:rsidRPr="005232EE" w14:paraId="510D3F1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005ED0E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long-term commitmen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E641884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AC7DFD" w:rsidRPr="005232EE" w14:paraId="49C80C61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43B4076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long-term gratificatio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024AB2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C7DFD" w:rsidRPr="005232EE" w14:paraId="30B18616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A8FCB1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luck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96E1F3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AC7DFD" w:rsidRPr="005232EE" w14:paraId="38445B8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571B76F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mental health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696F511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C7DFD" w:rsidRPr="005232EE" w14:paraId="7FAE6FA7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17909EA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mentorship compatibilit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B7E19B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AC7DFD" w:rsidRPr="005232EE" w14:paraId="63E73FB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1FE4D81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meritocrac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3F0472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C7DFD" w:rsidRPr="005232EE" w14:paraId="544C4F6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985576E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money not primary motivatio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B77F705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AC7DFD" w:rsidRPr="005232EE" w14:paraId="5D6834B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E8F4BC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motherhoo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A5A186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1FAB41D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1BA2007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need for funding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C6B6915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AC7DFD" w:rsidRPr="005232EE" w14:paraId="23367DD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809C594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need for publication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9ED6487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AC7DFD" w:rsidRPr="005232EE" w14:paraId="1C31FAD5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C8753A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network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EA07193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AC7DFD" w:rsidRPr="005232EE" w14:paraId="42BC5EC4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4707C8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no room for doubt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A66BF0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AC7DFD" w:rsidRPr="005232EE" w14:paraId="3A80092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F8C678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non-bench career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86BCC0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71B98E9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CEC15BA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overworke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80A645F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C7DFD" w:rsidRPr="005232EE" w14:paraId="065E0151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6A111C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assio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C33B2C5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</w:tr>
      <w:tr w:rsidR="00AC7DFD" w:rsidRPr="005232EE" w14:paraId="29E2D4B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F653A6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atienc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97F0B57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AC7DFD" w:rsidRPr="005232EE" w14:paraId="08ED62E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E07F8C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erseveranc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2DED065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AC7DFD" w:rsidRPr="005232EE" w14:paraId="22F50985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5F6D6FC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ersonal bran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9A25072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C7DFD" w:rsidRPr="005232EE" w14:paraId="1ECAEBA7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D7B0092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I Job descriptio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2D19EE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C7DFD" w:rsidRPr="005232EE" w14:paraId="6C049AC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9BF1B5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lan ahea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387CE5C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AC7DFD" w:rsidRPr="005232EE" w14:paraId="497BDC6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7B1B735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olitic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7CE1EAE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C7DFD" w:rsidRPr="005232EE" w14:paraId="2E74AC34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FC3BB3B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oor lab training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2F28F6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12BA801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CFF0070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ostpone commitmen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DC0A658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C7DFD" w:rsidRPr="005232EE" w14:paraId="38AEA19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7D1EC5F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ower structur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B65BA72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C7DFD" w:rsidRPr="005232EE" w14:paraId="5A314B5B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E7B347E" w14:textId="77777777" w:rsidR="005232EE" w:rsidRPr="005232EE" w:rsidRDefault="005232EE" w:rsidP="00F86831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ublish in high impact journal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799968B" w14:textId="77777777" w:rsidR="005232EE" w:rsidRPr="005232EE" w:rsidRDefault="005232EE" w:rsidP="00F86831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E676D9" w:rsidRPr="005232EE" w14:paraId="5A58671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024BB73" w14:textId="25140A8A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urpos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C37F902" w14:textId="32214D7A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E676D9" w:rsidRPr="005232EE" w14:paraId="53493F7F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C78B5E1" w14:textId="0CE51F7C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ursue hobbies firs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DE63343" w14:textId="42A5FCD0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676D9" w:rsidRPr="005232EE" w14:paraId="4E779D4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C15C0C8" w14:textId="4CF5993C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pursue master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99183BC" w14:textId="74E099F1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676D9" w:rsidRPr="005232EE" w14:paraId="7FB845B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DD9D920" w14:textId="05046DB0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qualification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96B9824" w14:textId="677E9F58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E676D9" w:rsidRPr="005232EE" w14:paraId="028930D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B565C02" w14:textId="15F0B914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quality of lif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B14A84C" w14:textId="7FB3E947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676D9" w:rsidRPr="005232EE" w14:paraId="37EC5E17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423A203" w14:textId="4EF8FA53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reassuranc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60B3B3D" w14:textId="340941BA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676D9" w:rsidRPr="005232EE" w14:paraId="69A1044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1E26469" w14:textId="40A8159F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recognitio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532D1A1" w14:textId="622B5D00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E676D9" w:rsidRPr="005232EE" w14:paraId="6CC94AF1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12CF845" w14:textId="0B525BF1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research before committing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53D53EC" w14:textId="349BC070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E676D9" w:rsidRPr="005232EE" w14:paraId="3F0DD75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14CE0F6" w14:textId="719DE498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revise plan regularly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D5EF5EF" w14:textId="563250B1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676D9" w:rsidRPr="005232EE" w14:paraId="0DD2BF4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10B4A93" w14:textId="51579653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rewarding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938A9B0" w14:textId="634E857E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E676D9" w:rsidRPr="005232EE" w14:paraId="5F012F6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90191E9" w14:textId="282ED8C7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acrific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C478689" w14:textId="566421E4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E676D9" w:rsidRPr="005232EE" w14:paraId="17A3A983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B836E96" w14:textId="283F0FFA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aturated fiel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C363BE0" w14:textId="5A750FFA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E676D9" w:rsidRPr="005232EE" w14:paraId="5E6CD2F3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CAAD5B6" w14:textId="1654C0D1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elf-attained succes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0D5A020" w14:textId="57F2D617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676D9" w:rsidRPr="005232EE" w14:paraId="4F4F736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FE5A0A0" w14:textId="4C75C0FB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elf-confidenc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74FE6A0" w14:textId="1A0C1C41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E676D9" w:rsidRPr="005232EE" w14:paraId="3A4D1CAB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60BD445" w14:textId="5C7939B8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elf-lear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EDB3354" w14:textId="5DA4B2AB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676D9" w:rsidRPr="005232EE" w14:paraId="17A8974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B51AF67" w14:textId="31A82E32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elf-reflec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7C2CFBE" w14:textId="126727C9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E676D9" w:rsidRPr="005232EE" w14:paraId="235C2FF6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9BF22F4" w14:textId="1C0112A7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elf-worth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4ACC706" w14:textId="1A6DFF72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E676D9" w:rsidRPr="005232EE" w14:paraId="1AAACEA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2A8B0BC" w14:textId="70354604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tart simpl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C90D0E6" w14:textId="08ED7F73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676D9" w:rsidRPr="005232EE" w14:paraId="255337E2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5C711B2" w14:textId="46CBEDE1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trengthen writing skill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0FEAD82" w14:textId="1A3F19C0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676D9" w:rsidRPr="005232EE" w14:paraId="00DA7480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493A2E9" w14:textId="1871B645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trengthen research skill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EDD74E6" w14:textId="01CB8C5B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E676D9" w:rsidRPr="005232EE" w14:paraId="5CD3B79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7B3F6EA" w14:textId="5D6A2D43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trong mentorship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E14537D" w14:textId="78D43BF9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E676D9" w:rsidRPr="005232EE" w14:paraId="6DA67C47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1377CF1" w14:textId="4D574605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trong scientific bas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8C0F5E8" w14:textId="010DB327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676D9" w:rsidRPr="005232EE" w14:paraId="43B0C0CA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6FA9612" w14:textId="28261020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uccess not guaranteed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65C0821" w14:textId="059E94BF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E676D9" w:rsidRPr="005232EE" w14:paraId="176C91F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EE0E750" w14:textId="57455B17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survivorship bia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516D169" w14:textId="2FBD11FF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676D9" w:rsidRPr="005232EE" w14:paraId="6AF35313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B28B55B" w14:textId="1AC4556D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take time off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3C22ADE" w14:textId="036821DD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676D9" w:rsidRPr="005232EE" w14:paraId="24FD919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3C6E43C" w14:textId="790E08CA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talk to people in various stage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02E8DAA" w14:textId="4CE7D4A4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E676D9" w:rsidRPr="005232EE" w14:paraId="100C802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EC83297" w14:textId="2A74378D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teach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1499CAD" w14:textId="74D5865B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676D9" w:rsidRPr="005232EE" w14:paraId="78BD5D88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A9E0455" w14:textId="4783F3F7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ediou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B18FD62" w14:textId="3E90536F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676D9" w:rsidRPr="005232EE" w14:paraId="3A43371B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3BA2ECF" w14:textId="2C33191B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temporary positio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8A26D2D" w14:textId="41DDA543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676D9" w:rsidRPr="005232EE" w14:paraId="4707718E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FA5E5E5" w14:textId="3F56FA80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transferable skill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A7148EC" w14:textId="6F19D04E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E676D9" w:rsidRPr="005232EE" w14:paraId="3DB12223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39C3D0A" w14:textId="06D4C43D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trust your instinct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BDE640E" w14:textId="4C593FCA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676D9" w:rsidRPr="005232EE" w14:paraId="4805F2A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F776345" w14:textId="2B79136E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understand the risk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2281DA4" w14:textId="16F1012D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E676D9" w:rsidRPr="005232EE" w14:paraId="6017F98D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73B7F03" w14:textId="5EEB306F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utilize your advantage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084575B" w14:textId="36C6D831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676D9" w:rsidRPr="005232EE" w14:paraId="4C2880F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2CD789B" w14:textId="7FAE0B7B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well-established PI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F9898BD" w14:textId="0560962A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E676D9" w:rsidRPr="005232EE" w14:paraId="0A88A90C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8E8A31A" w14:textId="52FB62DF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wellnes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FC603B3" w14:textId="656D6BDF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E676D9" w:rsidRPr="005232EE" w14:paraId="1F205659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7C9DB9F" w14:textId="110CE227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work as intern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5FB2752" w14:textId="31D04711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676D9" w:rsidRPr="005232EE" w14:paraId="5DA3D1A1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69D5AD7" w14:textId="364C9D2D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work environment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DB2C106" w14:textId="1E433716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676D9" w:rsidRPr="005232EE" w14:paraId="20DBD5F4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0ADEE25" w14:textId="3436AB3A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work on noteworthy problems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B95E76B" w14:textId="13A50DA7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676D9" w:rsidRPr="005232EE" w14:paraId="32FAE676" w14:textId="77777777" w:rsidTr="00AC7DFD">
        <w:tc>
          <w:tcPr>
            <w:tcW w:w="462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CABC291" w14:textId="3053AEC8" w:rsidR="00E676D9" w:rsidRPr="005232EE" w:rsidRDefault="00E676D9" w:rsidP="00E676D9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work-life balance</w:t>
            </w:r>
          </w:p>
        </w:tc>
        <w:tc>
          <w:tcPr>
            <w:tcW w:w="1170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453EEBF" w14:textId="3E097E29" w:rsidR="00E676D9" w:rsidRPr="005232EE" w:rsidRDefault="00E676D9" w:rsidP="00E676D9">
            <w:pPr>
              <w:pStyle w:val="TableContents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32EE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</w:tbl>
    <w:p w14:paraId="23B73C98" w14:textId="77777777" w:rsidR="0003582E" w:rsidRPr="005232EE" w:rsidRDefault="00257181">
      <w:pPr>
        <w:rPr>
          <w:rFonts w:ascii="Times New Roman" w:hAnsi="Times New Roman" w:cs="Times New Roman"/>
        </w:rPr>
      </w:pPr>
    </w:p>
    <w:sectPr w:rsidR="0003582E" w:rsidRPr="005232EE" w:rsidSect="00B56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F93064"/>
    <w:multiLevelType w:val="multilevel"/>
    <w:tmpl w:val="353807C6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EE"/>
    <w:rsid w:val="00257181"/>
    <w:rsid w:val="003070B7"/>
    <w:rsid w:val="004024A4"/>
    <w:rsid w:val="005232EE"/>
    <w:rsid w:val="0056381F"/>
    <w:rsid w:val="006D2E68"/>
    <w:rsid w:val="007B2030"/>
    <w:rsid w:val="008D5AF1"/>
    <w:rsid w:val="00A150DA"/>
    <w:rsid w:val="00AC7DFD"/>
    <w:rsid w:val="00B563C7"/>
    <w:rsid w:val="00E676D9"/>
    <w:rsid w:val="00F3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93F54"/>
  <w15:chartTrackingRefBased/>
  <w15:docId w15:val="{DF3C79BE-CFCE-7B4B-BD0B-8EF0765E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2EE"/>
    <w:pPr>
      <w:widowControl w:val="0"/>
    </w:pPr>
    <w:rPr>
      <w:rFonts w:ascii="Liberation Serif" w:eastAsia="Arial Unicode MS" w:hAnsi="Liberation Serif" w:cs="Arial Unicode MS"/>
      <w:lang w:eastAsia="zh-CN" w:bidi="hi-I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232EE"/>
    <w:pPr>
      <w:keepNext/>
      <w:numPr>
        <w:numId w:val="1"/>
      </w:numPr>
      <w:spacing w:before="240" w:after="120"/>
      <w:outlineLvl w:val="0"/>
    </w:pPr>
    <w:rPr>
      <w:rFonts w:ascii="Liberation Sans" w:hAnsi="Liberation Sans"/>
      <w:b/>
      <w:bCs/>
      <w:sz w:val="36"/>
      <w:szCs w:val="36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232EE"/>
    <w:pPr>
      <w:keepNext/>
      <w:numPr>
        <w:ilvl w:val="1"/>
        <w:numId w:val="1"/>
      </w:numPr>
      <w:spacing w:before="200" w:after="120"/>
      <w:outlineLvl w:val="1"/>
    </w:pPr>
    <w:rPr>
      <w:rFonts w:ascii="Liberation Sans" w:hAnsi="Liberation Sans"/>
      <w:b/>
      <w:bCs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5232EE"/>
    <w:pPr>
      <w:keepNext/>
      <w:numPr>
        <w:ilvl w:val="2"/>
        <w:numId w:val="1"/>
      </w:numPr>
      <w:spacing w:before="140" w:after="120"/>
      <w:outlineLvl w:val="2"/>
    </w:pPr>
    <w:rPr>
      <w:rFonts w:ascii="Liberation Sans" w:hAnsi="Liberation Sans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2EE"/>
    <w:rPr>
      <w:rFonts w:ascii="Liberation Sans" w:eastAsia="Arial Unicode MS" w:hAnsi="Liberation Sans" w:cs="Arial Unicode MS"/>
      <w:b/>
      <w:bCs/>
      <w:sz w:val="36"/>
      <w:szCs w:val="36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5232EE"/>
    <w:rPr>
      <w:rFonts w:ascii="Liberation Sans" w:eastAsia="Arial Unicode MS" w:hAnsi="Liberation Sans" w:cs="Arial Unicode MS"/>
      <w:b/>
      <w:bCs/>
      <w:sz w:val="32"/>
      <w:szCs w:val="32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2EE"/>
    <w:rPr>
      <w:rFonts w:ascii="Liberation Sans" w:eastAsia="Arial Unicode MS" w:hAnsi="Liberation Sans" w:cs="Arial Unicode MS"/>
      <w:b/>
      <w:bCs/>
      <w:sz w:val="28"/>
      <w:szCs w:val="28"/>
      <w:lang w:eastAsia="zh-CN" w:bidi="hi-IN"/>
    </w:rPr>
  </w:style>
  <w:style w:type="paragraph" w:customStyle="1" w:styleId="TableContents">
    <w:name w:val="Table Contents"/>
    <w:basedOn w:val="Normal"/>
    <w:qFormat/>
    <w:rsid w:val="005232EE"/>
    <w:pPr>
      <w:suppressLineNumbers/>
    </w:pPr>
  </w:style>
  <w:style w:type="paragraph" w:customStyle="1" w:styleId="TableHeading">
    <w:name w:val="Table Heading"/>
    <w:basedOn w:val="TableContents"/>
    <w:qFormat/>
    <w:rsid w:val="005232EE"/>
    <w:pPr>
      <w:jc w:val="center"/>
    </w:pPr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5232EE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232EE"/>
    <w:rPr>
      <w:rFonts w:ascii="Liberation Serif" w:eastAsia="Arial Unicode MS" w:hAnsi="Liberation Serif" w:cs="Mangal"/>
      <w:szCs w:val="2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0B7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0B7"/>
    <w:rPr>
      <w:rFonts w:ascii="Times New Roman" w:eastAsia="Arial Unicode MS" w:hAnsi="Times New Roman" w:cs="Mangal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7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aiba Afonja</dc:creator>
  <cp:keywords/>
  <dc:description/>
  <cp:lastModifiedBy>Suwaiba Afonja</cp:lastModifiedBy>
  <cp:revision>2</cp:revision>
  <dcterms:created xsi:type="dcterms:W3CDTF">2021-04-04T02:06:00Z</dcterms:created>
  <dcterms:modified xsi:type="dcterms:W3CDTF">2021-04-04T02:06:00Z</dcterms:modified>
</cp:coreProperties>
</file>